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467" w:rsidRDefault="000B1467" w:rsidP="000B1467">
      <w:pPr>
        <w:pStyle w:val="normal0"/>
      </w:pPr>
      <w:r>
        <w:rPr>
          <w:rFonts w:ascii="Times New Roman" w:eastAsia="Times New Roman" w:hAnsi="Times New Roman" w:cs="Times New Roman"/>
          <w:b/>
        </w:rPr>
        <w:t xml:space="preserve">Table S3.  </w:t>
      </w:r>
      <w:r>
        <w:rPr>
          <w:rFonts w:ascii="Times New Roman" w:eastAsia="Times New Roman" w:hAnsi="Times New Roman" w:cs="Times New Roman"/>
        </w:rPr>
        <w:t>The diverse genomes used in this study.</w:t>
      </w:r>
    </w:p>
    <w:tbl>
      <w:tblPr>
        <w:tblW w:w="936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58"/>
        <w:gridCol w:w="7902"/>
      </w:tblGrid>
      <w:tr w:rsidR="000B1467" w:rsidTr="00BB3183"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ome ID</w:t>
            </w:r>
          </w:p>
        </w:tc>
        <w:tc>
          <w:tcPr>
            <w:tcW w:w="79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nome Name</w:t>
            </w:r>
          </w:p>
        </w:tc>
      </w:tr>
      <w:tr w:rsidR="000B1467" w:rsidTr="00BB3183">
        <w:tc>
          <w:tcPr>
            <w:tcW w:w="1458" w:type="dxa"/>
            <w:tcBorders>
              <w:top w:val="single" w:sz="4" w:space="0" w:color="000000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6299.1</w:t>
            </w:r>
          </w:p>
        </w:tc>
        <w:tc>
          <w:tcPr>
            <w:tcW w:w="7902" w:type="dxa"/>
            <w:tcBorders>
              <w:top w:val="single" w:sz="4" w:space="0" w:color="000000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grobacterium tumefaciens str. C5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49927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Amycolatopsis mediterranei U32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8094.11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illus anthracis str. Ames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0799.1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illus anthracis str. Sterne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6900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illus cereus ATCC 14579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4308.4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illus subtilis subsp. subtilis str. 16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81309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illus thuringiensis serovar konkukian str. 97-27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6186.12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acteroides thetaiotaomicron VPI-5482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02459.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ifidobacterium bifidum PRL2010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06672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ifidobacterium longum NCC270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57313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ordetella pertussis Tohama I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4326.4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orrelia burgdorferi B3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4911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radyrhizobium japonicum USDA 110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7806.1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uchnera aphidicola str. APS (Acyrthosiphon pisum)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560.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Burkholderia pseudomallei K96243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2222.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mpylobacter jejuni subsp. jejuni NCTC 1116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0650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aulobacter crescentus CB1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71472.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lamydia trachomatis 434/Bu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561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lamydia trachomatis D/UW-3/CX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5713.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lamydophila pneumoniae CWL029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24602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hloroflexus aurantiacus J-10-fl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562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lostridium acetobutylicum ATCC 824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41771.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lostridium botulinum A str. Hall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563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lostridium difficile 630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6627.1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rynebacterium glutamicum ATCC 13032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7377.7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Coxiella burnetii RSA 493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3230.17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einococcus radiodurans R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82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Desulfovibrio vulgaris str. Hildenborough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16541.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nterobacter cloacae subsp. cloacae ATCC 13047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6185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nterococcus faecalis V583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85057.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scherichia coli IAI39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33852.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scherichia coli O104:H4 str. 2011C-3493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86585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scherichia coli O157:H7 str. Sakai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685038.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scherichia coli O83:H1 str. NRG 857C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11145.12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scherichia coli str. K-12 substr. MG165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85056.7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Escherichia coli UMN026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402612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lavobacterium psychrophilum JIP02/86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7416.1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rancisella tularensis subsp. tularensis SCHU S4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0304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Fusobacterium nucleatum subsp. nucleatum ATCC 25586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3231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Geobacter sulfurreducens PCA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71421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aemophilus influenzae Rd KW20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5962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Helicobacter pylori 2669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125630.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Klebsiella pneumoniae subsp. pneumoniae HS11286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621.1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Lactobacillus acidophilus NCFM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220668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Lactobacillus plantarum WCFS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62948.1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Lactobacillus salivarius UCC11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623.7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Lactococcus lactis subsp. lactis Il1403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89518.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Leptospira interrogans serovar Lai str. 5660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9963.11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Listeria monocytogenes EGD-e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5311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esoplasma florum L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33413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ycobacterium bovis AF2122/97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631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ycobacterium leprae TN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6196.1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ycobacterium smegmatis str. MC2 15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83332.12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ycobacterium tuberculosis H37Rv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632.4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ycoplasma mycoides subsp. mycoides SC str. PG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634.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Mycoplasma pneumoniae M129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2231.1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eisseria gonorrhoeae FA 1090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22586.8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Neisseria meningitidis MC5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67539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rochlorococcus marinus subsp. marinus str. CCMP137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08964.12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Pseudomonas aeruginosa PAO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943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hodobacter sphaeroides 2.4.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3090.1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hodopirellula baltica SH 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69796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hodospirillum rubrum ATCC 11170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72947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Rickettsia prowazekii str. Madrid E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9287.12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lmonella enterica subsp. enterica serovar Typhimurium str. LT2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20341.7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almonella enterica subsp. enterica serovar Typhi str. CT1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1586.12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hewanella oneidensis MR-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0267.1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higella dysenteriae Sd197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8214.7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higella flexneri 2a str. 30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93061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taphylococcus aureus subsp. aureus NCTC 8325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71101.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treptococcus pneumoniae R6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568814.3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treptococcus suis BM407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00226.1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Streptomyces coelicolor A3(2)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3274.5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hermotoga maritima MSB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00852.9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Thermus thermophilus HB8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43277.26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Vibrio cholerae O1 biovar El Tor str. N16961</w:t>
            </w:r>
          </w:p>
        </w:tc>
      </w:tr>
      <w:tr w:rsidR="000B1467" w:rsidTr="00BB3183">
        <w:tc>
          <w:tcPr>
            <w:tcW w:w="1458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12309.11</w:t>
            </w:r>
          </w:p>
        </w:tc>
        <w:tc>
          <w:tcPr>
            <w:tcW w:w="7902" w:type="dxa"/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Vibrio fischeri ES114</w:t>
            </w:r>
          </w:p>
        </w:tc>
      </w:tr>
      <w:tr w:rsidR="000B1467" w:rsidTr="00BB3183">
        <w:tc>
          <w:tcPr>
            <w:tcW w:w="1458" w:type="dxa"/>
            <w:tcBorders>
              <w:bottom w:val="nil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190485.4</w:t>
            </w:r>
          </w:p>
        </w:tc>
        <w:tc>
          <w:tcPr>
            <w:tcW w:w="7902" w:type="dxa"/>
            <w:tcBorders>
              <w:bottom w:val="nil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Xanthomonas campestris pv. campestris str. ATCC 33913</w:t>
            </w:r>
          </w:p>
        </w:tc>
      </w:tr>
      <w:tr w:rsidR="000B1467" w:rsidTr="00BB3183">
        <w:tc>
          <w:tcPr>
            <w:tcW w:w="145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393305.7</w:t>
            </w:r>
          </w:p>
        </w:tc>
        <w:tc>
          <w:tcPr>
            <w:tcW w:w="790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Yersinia enterocolitica subsp. enterocolitica 8081</w:t>
            </w:r>
          </w:p>
        </w:tc>
      </w:tr>
      <w:tr w:rsidR="000B1467" w:rsidTr="00BB3183">
        <w:tc>
          <w:tcPr>
            <w:tcW w:w="1458" w:type="dxa"/>
            <w:tcBorders>
              <w:top w:val="single" w:sz="4" w:space="0" w:color="FFFFFF"/>
              <w:bottom w:val="single" w:sz="4" w:space="0" w:color="000000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214092.21</w:t>
            </w:r>
          </w:p>
        </w:tc>
        <w:tc>
          <w:tcPr>
            <w:tcW w:w="7902" w:type="dxa"/>
            <w:tcBorders>
              <w:top w:val="single" w:sz="4" w:space="0" w:color="FFFFFF"/>
              <w:bottom w:val="single" w:sz="4" w:space="0" w:color="000000"/>
            </w:tcBorders>
          </w:tcPr>
          <w:p w:rsidR="000B1467" w:rsidRDefault="000B1467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</w:rPr>
              <w:t>Yersinia pestis CO92</w:t>
            </w:r>
          </w:p>
        </w:tc>
      </w:tr>
    </w:tbl>
    <w:p w:rsidR="000B1467" w:rsidRDefault="000B1467" w:rsidP="000B1467">
      <w:pPr>
        <w:pStyle w:val="normal0"/>
      </w:pPr>
    </w:p>
    <w:p w:rsidR="00DE45AA" w:rsidRDefault="00DE45AA">
      <w:bookmarkStart w:id="0" w:name="_GoBack"/>
      <w:bookmarkEnd w:id="0"/>
    </w:p>
    <w:sectPr w:rsidR="00DE45AA" w:rsidSect="002F351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467"/>
    <w:rsid w:val="00031E10"/>
    <w:rsid w:val="000B1467"/>
    <w:rsid w:val="002F351B"/>
    <w:rsid w:val="004E7690"/>
    <w:rsid w:val="005F5E52"/>
    <w:rsid w:val="007B3C72"/>
    <w:rsid w:val="009F0DC2"/>
    <w:rsid w:val="00C232EA"/>
    <w:rsid w:val="00C443AA"/>
    <w:rsid w:val="00DE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89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6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0B1467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6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0B1467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02C794D4-049C-4F28-AA13-69342AC2CEA7}"/>
</file>

<file path=customXml/itemProps2.xml><?xml version="1.0" encoding="utf-8"?>
<ds:datastoreItem xmlns:ds="http://schemas.openxmlformats.org/officeDocument/2006/customXml" ds:itemID="{AE85C880-DA5D-4D6C-9735-1D3DBC5EC48F}"/>
</file>

<file path=customXml/itemProps3.xml><?xml version="1.0" encoding="utf-8"?>
<ds:datastoreItem xmlns:ds="http://schemas.openxmlformats.org/officeDocument/2006/customXml" ds:itemID="{A2E8D391-F43B-4431-94D1-5119FFB7D0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132</Characters>
  <Application>Microsoft Macintosh Word</Application>
  <DocSecurity>0</DocSecurity>
  <Lines>84</Lines>
  <Paragraphs>41</Paragraphs>
  <ScaleCrop>false</ScaleCrop>
  <Company>Argonne National Lab</Company>
  <LinksUpToDate>false</LinksUpToDate>
  <CharactersWithSpaces>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</dc:creator>
  <cp:keywords/>
  <dc:description/>
  <cp:lastModifiedBy>James Davis</cp:lastModifiedBy>
  <cp:revision>1</cp:revision>
  <dcterms:created xsi:type="dcterms:W3CDTF">2016-01-06T19:27:00Z</dcterms:created>
  <dcterms:modified xsi:type="dcterms:W3CDTF">2016-01-0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